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bookmarkStart w:id="0" w:name="_GoBack"/>
      <w:bookmarkEnd w:id="0"/>
    </w:p>
    <w:p w14:paraId="1A650121" w14:textId="0F72E5D8" w:rsidR="00CF2192" w:rsidRPr="00167755" w:rsidRDefault="00CF2192" w:rsidP="00CF2192">
      <w:pPr>
        <w:pStyle w:val="2"/>
        <w:numPr>
          <w:ilvl w:val="0"/>
          <w:numId w:val="0"/>
        </w:numPr>
        <w:ind w:left="567" w:hanging="567"/>
      </w:pPr>
      <w:r w:rsidRPr="0001436A">
        <w:t xml:space="preserve">Supplementary </w:t>
      </w:r>
      <w:r>
        <w:t xml:space="preserve">Table </w:t>
      </w:r>
      <w:r w:rsidRPr="00CF2192">
        <w:t>1.</w:t>
      </w:r>
      <w:r w:rsidRPr="00167755">
        <w:t xml:space="preserve"> 60 (Pseudo)English-Chinese word pairs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1868"/>
        <w:gridCol w:w="1337"/>
        <w:gridCol w:w="1783"/>
        <w:gridCol w:w="1336"/>
        <w:gridCol w:w="2116"/>
      </w:tblGrid>
      <w:tr w:rsidR="00CF2192" w:rsidRPr="00CF2192" w14:paraId="170469CF" w14:textId="77777777" w:rsidTr="00450002">
        <w:tc>
          <w:tcPr>
            <w:tcW w:w="683" w:type="pct"/>
            <w:tcBorders>
              <w:top w:val="single" w:sz="12" w:space="0" w:color="auto"/>
              <w:bottom w:val="single" w:sz="4" w:space="0" w:color="auto"/>
            </w:tcBorders>
          </w:tcPr>
          <w:p w14:paraId="3AD12793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b/>
                <w:bCs/>
                <w:sz w:val="21"/>
                <w:szCs w:val="21"/>
              </w:rPr>
              <w:t>Pseudoword</w:t>
            </w:r>
            <w:proofErr w:type="spellEnd"/>
          </w:p>
        </w:tc>
        <w:tc>
          <w:tcPr>
            <w:tcW w:w="955" w:type="pct"/>
            <w:tcBorders>
              <w:top w:val="single" w:sz="12" w:space="0" w:color="auto"/>
              <w:bottom w:val="single" w:sz="4" w:space="0" w:color="auto"/>
            </w:tcBorders>
          </w:tcPr>
          <w:p w14:paraId="04E8014E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F2192">
              <w:rPr>
                <w:rFonts w:cs="Times New Roman"/>
                <w:b/>
                <w:bCs/>
                <w:sz w:val="21"/>
                <w:szCs w:val="21"/>
              </w:rPr>
              <w:t>Meaning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4" w:space="0" w:color="auto"/>
            </w:tcBorders>
          </w:tcPr>
          <w:p w14:paraId="5386CB13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b/>
                <w:bCs/>
                <w:sz w:val="21"/>
                <w:szCs w:val="21"/>
              </w:rPr>
              <w:t>Pseudoword</w:t>
            </w:r>
            <w:proofErr w:type="spellEnd"/>
          </w:p>
        </w:tc>
        <w:tc>
          <w:tcPr>
            <w:tcW w:w="912" w:type="pct"/>
            <w:tcBorders>
              <w:top w:val="single" w:sz="12" w:space="0" w:color="auto"/>
              <w:bottom w:val="single" w:sz="4" w:space="0" w:color="auto"/>
            </w:tcBorders>
          </w:tcPr>
          <w:p w14:paraId="75298B84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F2192">
              <w:rPr>
                <w:rFonts w:cs="Times New Roman"/>
                <w:b/>
                <w:bCs/>
                <w:sz w:val="21"/>
                <w:szCs w:val="21"/>
              </w:rPr>
              <w:t>Meaning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4" w:space="0" w:color="auto"/>
            </w:tcBorders>
          </w:tcPr>
          <w:p w14:paraId="55DA2B35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b/>
                <w:bCs/>
                <w:sz w:val="21"/>
                <w:szCs w:val="21"/>
              </w:rPr>
              <w:t>Pseudoword</w:t>
            </w:r>
            <w:proofErr w:type="spellEnd"/>
          </w:p>
        </w:tc>
        <w:tc>
          <w:tcPr>
            <w:tcW w:w="1082" w:type="pct"/>
            <w:tcBorders>
              <w:top w:val="single" w:sz="12" w:space="0" w:color="auto"/>
              <w:bottom w:val="single" w:sz="4" w:space="0" w:color="auto"/>
            </w:tcBorders>
          </w:tcPr>
          <w:p w14:paraId="2DB86B98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F2192">
              <w:rPr>
                <w:rFonts w:cs="Times New Roman"/>
                <w:b/>
                <w:bCs/>
                <w:sz w:val="21"/>
                <w:szCs w:val="21"/>
              </w:rPr>
              <w:t>Meaning</w:t>
            </w:r>
          </w:p>
        </w:tc>
      </w:tr>
      <w:tr w:rsidR="00CF2192" w:rsidRPr="00CF2192" w14:paraId="7A269158" w14:textId="77777777" w:rsidTr="00450002">
        <w:trPr>
          <w:trHeight w:val="132"/>
        </w:trPr>
        <w:tc>
          <w:tcPr>
            <w:tcW w:w="6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BD788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plulfot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85220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草原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grassland)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367AC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foctoun</w:t>
            </w:r>
            <w:proofErr w:type="spellEnd"/>
          </w:p>
        </w:tc>
        <w:tc>
          <w:tcPr>
            <w:tcW w:w="9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D0759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厨师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cook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FE7AD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visture</w:t>
            </w:r>
            <w:proofErr w:type="spellEnd"/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7CBE9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大脑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brain)</w:t>
            </w:r>
          </w:p>
        </w:tc>
      </w:tr>
      <w:tr w:rsidR="00CF2192" w:rsidRPr="00CF2192" w14:paraId="62667455" w14:textId="77777777" w:rsidTr="00450002"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2C5CB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nawdew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ADB14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地板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floor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38267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jimpsen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E9816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大海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sea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D68B2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mueboun</w:t>
            </w:r>
            <w:proofErr w:type="spellEnd"/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6534C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厕所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washroom)</w:t>
            </w:r>
          </w:p>
        </w:tc>
      </w:tr>
      <w:tr w:rsidR="00CF2192" w:rsidRPr="00CF2192" w14:paraId="4DE5DBB1" w14:textId="77777777" w:rsidTr="00450002">
        <w:trPr>
          <w:trHeight w:val="335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9C61C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bettreet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1E2DC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电脑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computer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8DEBA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bodmig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54004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黄瓜</w:t>
            </w:r>
            <w:proofErr w:type="spellEnd"/>
            <w:r w:rsidRPr="00CF2192">
              <w:rPr>
                <w:rFonts w:eastAsia="等线" w:cs="Times New Roman"/>
                <w:sz w:val="21"/>
                <w:szCs w:val="21"/>
              </w:rPr>
              <w:t>(cucumber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5A702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muckheam</w:t>
            </w:r>
            <w:proofErr w:type="spellEnd"/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4AB22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电灯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lamp)</w:t>
            </w:r>
          </w:p>
        </w:tc>
      </w:tr>
      <w:tr w:rsidR="00CF2192" w:rsidRPr="00CF2192" w14:paraId="2787A69C" w14:textId="77777777" w:rsidTr="00450002"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9F2D1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fludpet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4FA6B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耳朵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ear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7A114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lussan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B5DAC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会计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accountant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56E6C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sudnage</w:t>
            </w:r>
            <w:proofErr w:type="spellEnd"/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9DE07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公园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park)</w:t>
            </w:r>
          </w:p>
        </w:tc>
      </w:tr>
      <w:tr w:rsidR="00CF2192" w:rsidRPr="00CF2192" w14:paraId="6ECF5A87" w14:textId="77777777" w:rsidTr="00450002"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F7003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kursten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8E58D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画家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painter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B307B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rephern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FCBDA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肌肉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muscle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C5CFC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tettuke</w:t>
            </w:r>
            <w:proofErr w:type="spellEnd"/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813DF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空调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air conditioner)</w:t>
            </w:r>
          </w:p>
        </w:tc>
      </w:tr>
      <w:tr w:rsidR="00CF2192" w:rsidRPr="00CF2192" w14:paraId="202CA29A" w14:textId="77777777" w:rsidTr="00450002"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0EB73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elpeme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55EBD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骆驼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camel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048D6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comfave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6FADA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金鱼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goldfish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2777C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osgion</w:t>
            </w:r>
            <w:proofErr w:type="spellEnd"/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E6DF1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花生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peanut)</w:t>
            </w:r>
          </w:p>
        </w:tc>
      </w:tr>
      <w:tr w:rsidR="00CF2192" w:rsidRPr="00CF2192" w14:paraId="28522061" w14:textId="77777777" w:rsidTr="00450002"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6AA1C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chefawn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8EEE7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帽子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hat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20222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mossack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8D9F9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老板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boss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EF69A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sostack</w:t>
            </w:r>
            <w:proofErr w:type="spellEnd"/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76749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蚂蚁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ant)</w:t>
            </w:r>
          </w:p>
        </w:tc>
      </w:tr>
      <w:tr w:rsidR="00CF2192" w:rsidRPr="00CF2192" w14:paraId="5EA1A700" w14:textId="77777777" w:rsidTr="00450002"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1004D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rairgrop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58CB9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眉毛</w:t>
            </w:r>
            <w:proofErr w:type="spellEnd"/>
            <w:r w:rsidRPr="00CF2192">
              <w:rPr>
                <w:rFonts w:eastAsia="等线" w:cs="Times New Roman"/>
                <w:sz w:val="21"/>
                <w:szCs w:val="21"/>
              </w:rPr>
              <w:t>(eyebrow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46DB3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stospelt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1335C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轮船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ship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C2743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purwase</w:t>
            </w:r>
            <w:proofErr w:type="spellEnd"/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B232F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棉花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cotton)</w:t>
            </w:r>
          </w:p>
        </w:tc>
      </w:tr>
      <w:tr w:rsidR="00CF2192" w:rsidRPr="00CF2192" w14:paraId="56FFFD97" w14:textId="77777777" w:rsidTr="00450002">
        <w:trPr>
          <w:trHeight w:val="649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09E89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rartcay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EF16C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泥土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dirt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07541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lifuch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F2139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律师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lawyer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A3CAE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lylien</w:t>
            </w:r>
            <w:proofErr w:type="spellEnd"/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6C928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森林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forest)</w:t>
            </w:r>
          </w:p>
        </w:tc>
      </w:tr>
      <w:tr w:rsidR="00CF2192" w:rsidRPr="00CF2192" w14:paraId="6D121C22" w14:textId="77777777" w:rsidTr="00450002"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05F93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provuth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F5C73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农民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farmer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A7DA5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pivrol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302EC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芒果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mango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40BBA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shatub</w:t>
            </w:r>
            <w:proofErr w:type="spellEnd"/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298F2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士兵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soldier)</w:t>
            </w:r>
          </w:p>
        </w:tc>
      </w:tr>
      <w:tr w:rsidR="00CF2192" w:rsidRPr="00CF2192" w14:paraId="4C949D41" w14:textId="77777777" w:rsidTr="00450002"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E309C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cirweat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BBCCC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苹果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apple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695C8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gonipt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CF1EC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皮肤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skin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9DA87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pirehin</w:t>
            </w:r>
            <w:proofErr w:type="spellEnd"/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1472E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司机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driver)</w:t>
            </w:r>
          </w:p>
        </w:tc>
      </w:tr>
      <w:tr w:rsidR="00CF2192" w:rsidRPr="00CF2192" w14:paraId="749AAEBD" w14:textId="77777777" w:rsidTr="00450002"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1B607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dertgoll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12E91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青蛙</w:t>
            </w:r>
            <w:proofErr w:type="spellEnd"/>
            <w:r w:rsidRPr="00CF2192">
              <w:rPr>
                <w:rFonts w:eastAsia="等线" w:cs="Times New Roman"/>
                <w:sz w:val="21"/>
                <w:szCs w:val="21"/>
              </w:rPr>
              <w:t>(frog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44C9E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clactean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BF800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沙发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sofa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61773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recuck</w:t>
            </w:r>
            <w:proofErr w:type="spellEnd"/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E95EF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头发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hair)</w:t>
            </w:r>
          </w:p>
        </w:tc>
      </w:tr>
      <w:tr w:rsidR="00CF2192" w:rsidRPr="00CF2192" w14:paraId="177A7368" w14:textId="77777777" w:rsidTr="00450002"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E7C59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fatause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54D8E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舌头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tongue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D17BA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soltoor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41DED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商店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store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CE164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jenoor</w:t>
            </w:r>
            <w:proofErr w:type="spellEnd"/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FA06F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土豆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potato)</w:t>
            </w:r>
          </w:p>
        </w:tc>
      </w:tr>
      <w:tr w:rsidR="00CF2192" w:rsidRPr="00CF2192" w14:paraId="6AE07CAE" w14:textId="77777777" w:rsidTr="00450002"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A0F48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lastRenderedPageBreak/>
              <w:t>sessand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92754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书店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bookstore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6AA1E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conswist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90A42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树叶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leaf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B32C9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mattlic</w:t>
            </w:r>
            <w:proofErr w:type="spellEnd"/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81453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乌龟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tortoise)</w:t>
            </w:r>
          </w:p>
        </w:tc>
      </w:tr>
      <w:tr w:rsidR="00CF2192" w:rsidRPr="00CF2192" w14:paraId="2B070F52" w14:textId="77777777" w:rsidTr="00450002"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C18D2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yappal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102A2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太阳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sun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EF298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fiqutz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D80DE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衬衫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shirt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5A1B5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soxpien</w:t>
            </w:r>
            <w:proofErr w:type="spellEnd"/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98D86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学校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school)</w:t>
            </w:r>
          </w:p>
        </w:tc>
      </w:tr>
      <w:tr w:rsidR="00CF2192" w:rsidRPr="00CF2192" w14:paraId="71742806" w14:textId="77777777" w:rsidTr="00450002"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374C3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jukemop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32A9D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西瓜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watermelon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6B7B4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mectoun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25917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椅子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chair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0CC5B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rezell</w:t>
            </w:r>
            <w:proofErr w:type="spellEnd"/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C826B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血液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blood)</w:t>
            </w:r>
          </w:p>
        </w:tc>
      </w:tr>
      <w:tr w:rsidR="00CF2192" w:rsidRPr="00CF2192" w14:paraId="0CF7F4A2" w14:textId="77777777" w:rsidTr="00450002"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05044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pregild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3EB57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相机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camera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829A4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copfome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26BE4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 w:hint="eastAsia"/>
                <w:sz w:val="21"/>
                <w:szCs w:val="21"/>
              </w:rPr>
              <w:t>山峰</w:t>
            </w:r>
            <w:proofErr w:type="spellEnd"/>
            <w:r w:rsidRPr="00CF2192">
              <w:rPr>
                <w:rFonts w:eastAsia="等线" w:cs="Times New Roman"/>
                <w:sz w:val="21"/>
                <w:szCs w:val="21"/>
              </w:rPr>
              <w:t>(</w:t>
            </w:r>
            <w:r w:rsidRPr="00CF2192">
              <w:rPr>
                <w:rFonts w:eastAsia="等线" w:cs="Times New Roman" w:hint="eastAsia"/>
                <w:sz w:val="21"/>
                <w:szCs w:val="21"/>
              </w:rPr>
              <w:t>mountain</w:t>
            </w:r>
            <w:r w:rsidRPr="00CF2192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1F893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terfey</w:t>
            </w:r>
            <w:proofErr w:type="spellEnd"/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9E4B6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牙齿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teeth)</w:t>
            </w:r>
          </w:p>
        </w:tc>
      </w:tr>
      <w:tr w:rsidR="00CF2192" w:rsidRPr="00CF2192" w14:paraId="499CDFD0" w14:textId="77777777" w:rsidTr="00450002"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0AE84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spactien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3B241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小麦</w:t>
            </w:r>
            <w:proofErr w:type="spellEnd"/>
            <w:r w:rsidRPr="00CF2192">
              <w:rPr>
                <w:rFonts w:eastAsia="等线" w:cs="Times New Roman"/>
                <w:sz w:val="21"/>
                <w:szCs w:val="21"/>
              </w:rPr>
              <w:t>(wheat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A3935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pirrar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19F0A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月亮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moon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F14FC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modlaft</w:t>
            </w:r>
            <w:proofErr w:type="spellEnd"/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4AC90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医院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hospital)</w:t>
            </w:r>
          </w:p>
        </w:tc>
      </w:tr>
      <w:tr w:rsidR="00CF2192" w:rsidRPr="00CF2192" w14:paraId="32B6D4A0" w14:textId="77777777" w:rsidTr="00450002"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42FDB0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preabon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0B1B94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心脏</w:t>
            </w:r>
            <w:proofErr w:type="spellEnd"/>
            <w:r w:rsidRPr="00CF2192">
              <w:rPr>
                <w:rFonts w:eastAsia="等线" w:cs="Times New Roman"/>
                <w:sz w:val="21"/>
                <w:szCs w:val="21"/>
              </w:rPr>
              <w:t>(heart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2E0A61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caggack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5110C4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足球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football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FD0DC3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vexuup</w:t>
            </w:r>
            <w:proofErr w:type="spellEnd"/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05D486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玉米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corn)</w:t>
            </w:r>
          </w:p>
        </w:tc>
      </w:tr>
      <w:tr w:rsidR="00CF2192" w:rsidRPr="00CF2192" w14:paraId="09DA9927" w14:textId="77777777" w:rsidTr="00450002">
        <w:tc>
          <w:tcPr>
            <w:tcW w:w="6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07BD97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tixlet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011DEC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银行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bank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E5DF4B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zopock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B4240D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鼻子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nose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D7DE76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eastAsia="等线" w:cs="Times New Roman"/>
                <w:sz w:val="21"/>
                <w:szCs w:val="21"/>
              </w:rPr>
              <w:t>coggon</w:t>
            </w:r>
            <w:proofErr w:type="spellEnd"/>
          </w:p>
        </w:tc>
        <w:tc>
          <w:tcPr>
            <w:tcW w:w="10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7E499A" w14:textId="77777777" w:rsidR="00CF2192" w:rsidRPr="00CF2192" w:rsidRDefault="00CF2192" w:rsidP="00450002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CF2192">
              <w:rPr>
                <w:rFonts w:cs="Times New Roman"/>
                <w:sz w:val="21"/>
                <w:szCs w:val="21"/>
              </w:rPr>
              <w:t>阳台</w:t>
            </w:r>
            <w:proofErr w:type="spellEnd"/>
            <w:r w:rsidRPr="00CF2192">
              <w:rPr>
                <w:rFonts w:cs="Times New Roman"/>
                <w:sz w:val="21"/>
                <w:szCs w:val="21"/>
              </w:rPr>
              <w:t>(balcony)</w:t>
            </w:r>
          </w:p>
        </w:tc>
      </w:tr>
    </w:tbl>
    <w:p w14:paraId="7B65BC41" w14:textId="07BE3D69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3F3879" w14:textId="77777777" w:rsidR="00A45A73" w:rsidRDefault="00A45A73" w:rsidP="00117666">
      <w:pPr>
        <w:spacing w:after="0"/>
      </w:pPr>
      <w:r>
        <w:separator/>
      </w:r>
    </w:p>
  </w:endnote>
  <w:endnote w:type="continuationSeparator" w:id="0">
    <w:p w14:paraId="2B2C1588" w14:textId="77777777" w:rsidR="00A45A73" w:rsidRDefault="00A45A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76CB2C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F219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76CB2C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F219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F95914" w14:textId="77777777" w:rsidR="00A45A73" w:rsidRDefault="00A45A73" w:rsidP="00117666">
      <w:pPr>
        <w:spacing w:after="0"/>
      </w:pPr>
      <w:r>
        <w:separator/>
      </w:r>
    </w:p>
  </w:footnote>
  <w:footnote w:type="continuationSeparator" w:id="0">
    <w:p w14:paraId="5FA768F2" w14:textId="77777777" w:rsidR="00A45A73" w:rsidRDefault="00A45A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5A73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2192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63BFE6D-BAB6-47BB-AEEF-124987F76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Y</cp:lastModifiedBy>
  <cp:revision>3</cp:revision>
  <cp:lastPrinted>2013-10-03T12:51:00Z</cp:lastPrinted>
  <dcterms:created xsi:type="dcterms:W3CDTF">2018-11-23T08:58:00Z</dcterms:created>
  <dcterms:modified xsi:type="dcterms:W3CDTF">2022-05-21T08:20:00Z</dcterms:modified>
</cp:coreProperties>
</file>